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B4FC1" w14:textId="6CAEAD93" w:rsidR="00774E6B" w:rsidRPr="00364B7D" w:rsidRDefault="7CC64E82" w:rsidP="20A65821">
      <w:pPr>
        <w:rPr>
          <w:rFonts w:ascii="Calibri" w:eastAsia="Aptos" w:hAnsi="Calibri" w:cs="Calibri"/>
          <w:color w:val="000000" w:themeColor="text1"/>
        </w:rPr>
      </w:pPr>
      <w:r w:rsidRPr="00364B7D">
        <w:rPr>
          <w:rFonts w:ascii="Calibri" w:eastAsia="Aptos" w:hAnsi="Calibri" w:cs="Calibri"/>
          <w:b/>
          <w:bCs/>
          <w:color w:val="000000" w:themeColor="text1"/>
        </w:rPr>
        <w:t xml:space="preserve">Table 5: Summary of Eligibility Criteria and Their Influence on Sample Composition trials in all clinic areas                        </w:t>
      </w:r>
    </w:p>
    <w:tbl>
      <w:tblPr>
        <w:tblStyle w:val="TableGrid"/>
        <w:tblW w:w="1416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275"/>
        <w:gridCol w:w="1725"/>
        <w:gridCol w:w="1665"/>
        <w:gridCol w:w="1440"/>
        <w:gridCol w:w="8062"/>
      </w:tblGrid>
      <w:tr w:rsidR="20A65821" w:rsidRPr="00364B7D" w14:paraId="2AD7B8F6" w14:textId="77777777" w:rsidTr="00791953">
        <w:trPr>
          <w:trHeight w:val="1481"/>
          <w:tblHeader/>
        </w:trPr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DD3AFB5" w14:textId="5599B629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37CDE3C8" w14:textId="63C13758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linical Area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624BDB" w14:textId="5826221A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B304A4" w14:textId="06BAFDF8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riterion / Category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126EAE" w14:textId="1E913335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Trials (n)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896D19" w14:textId="7675A67E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Overall Pattern / Interpretation</w:t>
            </w:r>
          </w:p>
        </w:tc>
      </w:tr>
      <w:tr w:rsidR="20A65821" w:rsidRPr="00364B7D" w14:paraId="680A40A3" w14:textId="77777777" w:rsidTr="00364B7D">
        <w:trPr>
          <w:trHeight w:val="300"/>
        </w:trPr>
        <w:tc>
          <w:tcPr>
            <w:tcW w:w="12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4837AC" w14:textId="2E57C9F0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3717B0A1" w14:textId="3D80E35E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3912B1F1" w14:textId="21F6F296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54176B43" w14:textId="376C0047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092E6CC2" w14:textId="3B36013E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5194785F" w14:textId="2FDFD883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11A61053" w14:textId="26BF0DCD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45D003BB" w14:textId="2B674DE9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VD</w:t>
            </w: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3FD7E3" w14:textId="1036E531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2BAC67" w14:textId="768D7A11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road (18–99 years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2D1E8F" w14:textId="03C27C82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36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AF5AE9" w14:textId="3A85B3A0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road eligibility showed majority of the participants (n=38,113); however, reported ages clustered around older adulthood across trials.</w:t>
            </w:r>
          </w:p>
        </w:tc>
      </w:tr>
      <w:tr w:rsidR="20A65821" w:rsidRPr="00364B7D" w14:paraId="26A1F4CE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02FF364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22C02AD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CC6A7C" w14:textId="7841FF6C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Restricted (50–90 years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B3DF46" w14:textId="15448254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7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9D9C55" w14:textId="18BAC4DB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Narrower criteria yielded smaller number of participants (n=2,816) but similar mean age profiles due to the older age focus of CVD trial populations.</w:t>
            </w:r>
          </w:p>
        </w:tc>
      </w:tr>
      <w:tr w:rsidR="20A65821" w:rsidRPr="00364B7D" w14:paraId="15141AB1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7EC50DE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23F15E" w14:textId="13859D9A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Gender / Sex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4C7FDE" w14:textId="1EC8E37C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 xml:space="preserve">Open to all sexes (no sex-based exclusions)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C07140" w14:textId="15B20A4B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43 (Male dominant in 37 trials)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77D37D" w14:textId="472F28D8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women were enrolled in smaller numbers than men, resulting in predominantly male cohorts despite broad sex eligibility criteria.</w:t>
            </w:r>
          </w:p>
          <w:p w14:paraId="634A4F4A" w14:textId="27114838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</w:tc>
      </w:tr>
      <w:tr w:rsidR="20A65821" w:rsidRPr="00364B7D" w14:paraId="310B9483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9541633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C2D8B5" w14:textId="299094B9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BMI Criteria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BD44E0" w14:textId="14D1B706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MI based exclusions applied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4DD880" w14:textId="4F97508A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5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96E2EA" w14:textId="36D87D5E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MI thresholds (18–45 kg/m²) were used in a minority of studies; reporting did not allow determination of their effect on enrolment.</w:t>
            </w:r>
          </w:p>
        </w:tc>
      </w:tr>
      <w:tr w:rsidR="20A65821" w:rsidRPr="00364B7D" w14:paraId="679D05A5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42F1DA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493D352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B476D4" w14:textId="60E8C99D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No BMI criteria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276607" w14:textId="471DD261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38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589EBD" w14:textId="13B34CB9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Most trials did not apply BMI restrictions.</w:t>
            </w:r>
          </w:p>
        </w:tc>
      </w:tr>
      <w:tr w:rsidR="20A65821" w:rsidRPr="00364B7D" w14:paraId="3BD5F753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838EFD8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3C93E5C" w14:textId="3EFF5700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ontraception Requirements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6725CA" w14:textId="1BCAFD33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 xml:space="preserve">Contraception or fertility </w:t>
            </w:r>
            <w:r w:rsidRPr="00364B7D">
              <w:rPr>
                <w:rFonts w:ascii="Calibri" w:eastAsia="Aptos" w:hAnsi="Calibri" w:cs="Calibri"/>
                <w:sz w:val="22"/>
                <w:szCs w:val="22"/>
              </w:rPr>
              <w:lastRenderedPageBreak/>
              <w:t>related requirement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9E1ACA" w14:textId="45EE2B0C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lastRenderedPageBreak/>
              <w:t>13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B69F9E" w14:textId="6C2D0640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Requirements for highly effective contraception were common, but reporting was insufficient to assess their influence on cohort and gender composition.</w:t>
            </w:r>
          </w:p>
        </w:tc>
      </w:tr>
      <w:tr w:rsidR="20A65821" w:rsidRPr="00364B7D" w14:paraId="4D75240D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5A21553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F9ACC39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B2BB55" w14:textId="2A04F211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Not reported / not required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7565F45" w14:textId="0360530B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30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A1D8C7" w14:textId="1897EDB5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Limited reporting prevented assessment of impact on enrolment.</w:t>
            </w:r>
          </w:p>
        </w:tc>
      </w:tr>
      <w:tr w:rsidR="20A65821" w:rsidRPr="00364B7D" w14:paraId="38CDD332" w14:textId="77777777" w:rsidTr="00364B7D">
        <w:trPr>
          <w:trHeight w:val="300"/>
        </w:trPr>
        <w:tc>
          <w:tcPr>
            <w:tcW w:w="12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2697DF" w14:textId="11D15BD6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Diabetes</w:t>
            </w: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7EB8A1" w14:textId="10865508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D961FCD" w14:textId="5AA5364F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road (18–99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D937E1" w14:textId="1220CE17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22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F4612D" w14:textId="66E22EA1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road age limits captured most participants (n=10,778), with cohorts dominated by middle-aged and older adults.</w:t>
            </w:r>
          </w:p>
        </w:tc>
      </w:tr>
      <w:tr w:rsidR="20A65821" w:rsidRPr="00364B7D" w14:paraId="510538DB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3FBF524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4945C79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0E2D32" w14:textId="15F8AEA7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Restricted (18–65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F12663" w14:textId="3C20EFE0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5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F4C091" w14:textId="3C2FE20F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Restricted age ranges yielded smaller number of participants (n=1,086) and may further limit representation of younger and older adults.</w:t>
            </w:r>
          </w:p>
        </w:tc>
      </w:tr>
      <w:tr w:rsidR="20A65821" w:rsidRPr="00364B7D" w14:paraId="734574C5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68DE59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4273E6" w14:textId="1C5B9BD4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BMI Restrictions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E1E3A5" w14:textId="5D061244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Included (Y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E74A56" w14:textId="0F4310B7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20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43276E" w14:textId="3A4F16F7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Trials that applied BMI thresholds had lower female participation (41.0%) and tended to have larger sample sizes (mean</w:t>
            </w:r>
            <w:r w:rsidRPr="00364B7D">
              <w:rPr>
                <w:rFonts w:ascii="Calibri" w:eastAsia="Arial" w:hAnsi="Calibri" w:cs="Calibri"/>
                <w:sz w:val="22"/>
                <w:szCs w:val="22"/>
              </w:rPr>
              <w:t> </w:t>
            </w:r>
            <w:r w:rsidRPr="00364B7D">
              <w:rPr>
                <w:rFonts w:ascii="Calibri" w:eastAsia="Aptos" w:hAnsi="Calibri" w:cs="Calibri"/>
                <w:sz w:val="22"/>
                <w:szCs w:val="22"/>
              </w:rPr>
              <w:t>=</w:t>
            </w:r>
            <w:r w:rsidRPr="00364B7D">
              <w:rPr>
                <w:rFonts w:ascii="Calibri" w:eastAsia="Arial" w:hAnsi="Calibri" w:cs="Calibri"/>
                <w:sz w:val="22"/>
                <w:szCs w:val="22"/>
              </w:rPr>
              <w:t> </w:t>
            </w:r>
            <w:r w:rsidRPr="00364B7D">
              <w:rPr>
                <w:rFonts w:ascii="Calibri" w:eastAsia="Aptos" w:hAnsi="Calibri" w:cs="Calibri"/>
                <w:sz w:val="22"/>
                <w:szCs w:val="22"/>
              </w:rPr>
              <w:t>451.1)</w:t>
            </w:r>
          </w:p>
        </w:tc>
      </w:tr>
      <w:tr w:rsidR="20A65821" w:rsidRPr="00364B7D" w14:paraId="5618FEA7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71F8A60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5740367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4FFB62" w14:textId="22AB1794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Not Included (N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4E573F" w14:textId="7D9163D3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7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68A9504" w14:textId="0272274C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Trials without BMI limits enrolled slightly smaller cohorts (mean</w:t>
            </w:r>
            <w:r w:rsidRPr="00364B7D">
              <w:rPr>
                <w:rFonts w:ascii="Calibri" w:eastAsia="Arial" w:hAnsi="Calibri" w:cs="Calibri"/>
                <w:sz w:val="22"/>
                <w:szCs w:val="22"/>
              </w:rPr>
              <w:t> </w:t>
            </w:r>
            <w:r w:rsidRPr="00364B7D">
              <w:rPr>
                <w:rFonts w:ascii="Calibri" w:eastAsia="Aptos" w:hAnsi="Calibri" w:cs="Calibri"/>
                <w:sz w:val="22"/>
                <w:szCs w:val="22"/>
              </w:rPr>
              <w:t>=</w:t>
            </w:r>
            <w:r w:rsidRPr="00364B7D">
              <w:rPr>
                <w:rFonts w:ascii="Calibri" w:eastAsia="Arial" w:hAnsi="Calibri" w:cs="Calibri"/>
                <w:sz w:val="22"/>
                <w:szCs w:val="22"/>
              </w:rPr>
              <w:t> </w:t>
            </w:r>
            <w:r w:rsidRPr="00364B7D">
              <w:rPr>
                <w:rFonts w:ascii="Calibri" w:eastAsia="Aptos" w:hAnsi="Calibri" w:cs="Calibri"/>
                <w:sz w:val="22"/>
                <w:szCs w:val="22"/>
              </w:rPr>
              <w:t>406.0) but had substantially higher female representation (55.5%)</w:t>
            </w:r>
          </w:p>
        </w:tc>
      </w:tr>
      <w:tr w:rsidR="20A65821" w:rsidRPr="00364B7D" w14:paraId="3DA624CA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4E088E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7E248E" w14:textId="3BBC97EC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omorbidity Exclusions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E760DE6" w14:textId="029B5FCB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Yes (explicitly stated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B2EECC" w14:textId="05EC7D25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6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5AD068" w14:textId="7BC3F4DA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Excluding based on comorbidities was associated with smaller cohort sizes (mean</w:t>
            </w:r>
            <w:r w:rsidRPr="00364B7D">
              <w:rPr>
                <w:rFonts w:ascii="Calibri" w:eastAsia="Arial" w:hAnsi="Calibri" w:cs="Calibri"/>
                <w:sz w:val="22"/>
                <w:szCs w:val="22"/>
              </w:rPr>
              <w:t> </w:t>
            </w:r>
            <w:r w:rsidRPr="00364B7D">
              <w:rPr>
                <w:rFonts w:ascii="Calibri" w:eastAsia="Aptos" w:hAnsi="Calibri" w:cs="Calibri"/>
                <w:sz w:val="22"/>
                <w:szCs w:val="22"/>
              </w:rPr>
              <w:t>=</w:t>
            </w:r>
            <w:r w:rsidRPr="00364B7D">
              <w:rPr>
                <w:rFonts w:ascii="Calibri" w:eastAsia="Arial" w:hAnsi="Calibri" w:cs="Calibri"/>
                <w:sz w:val="22"/>
                <w:szCs w:val="22"/>
              </w:rPr>
              <w:t> </w:t>
            </w:r>
            <w:r w:rsidRPr="00364B7D">
              <w:rPr>
                <w:rFonts w:ascii="Calibri" w:eastAsia="Aptos" w:hAnsi="Calibri" w:cs="Calibri"/>
                <w:sz w:val="22"/>
                <w:szCs w:val="22"/>
              </w:rPr>
              <w:t>247) and lower female enrolment (43.7%)</w:t>
            </w:r>
          </w:p>
        </w:tc>
      </w:tr>
      <w:tr w:rsidR="20A65821" w:rsidRPr="00364B7D" w14:paraId="1DBF128D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709B2F1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C2DE1BB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6768E5" w14:textId="5E4BA420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No / Not Reported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7C50A4" w14:textId="2D16CC7B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21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E9E71F" w14:textId="1FE85B1F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A lack of explicit comorbidity exclusion criteria was associated with larger cohorts (mean</w:t>
            </w:r>
            <w:r w:rsidRPr="00364B7D">
              <w:rPr>
                <w:rFonts w:ascii="Calibri" w:eastAsia="Arial" w:hAnsi="Calibri" w:cs="Calibri"/>
                <w:sz w:val="22"/>
                <w:szCs w:val="22"/>
              </w:rPr>
              <w:t> </w:t>
            </w:r>
            <w:r w:rsidRPr="00364B7D">
              <w:rPr>
                <w:rFonts w:ascii="Calibri" w:eastAsia="Aptos" w:hAnsi="Calibri" w:cs="Calibri"/>
                <w:sz w:val="22"/>
                <w:szCs w:val="22"/>
              </w:rPr>
              <w:t>=</w:t>
            </w:r>
            <w:r w:rsidRPr="00364B7D">
              <w:rPr>
                <w:rFonts w:ascii="Calibri" w:eastAsia="Arial" w:hAnsi="Calibri" w:cs="Calibri"/>
                <w:sz w:val="22"/>
                <w:szCs w:val="22"/>
              </w:rPr>
              <w:t> </w:t>
            </w:r>
            <w:r w:rsidRPr="00364B7D">
              <w:rPr>
                <w:rFonts w:ascii="Calibri" w:eastAsia="Aptos" w:hAnsi="Calibri" w:cs="Calibri"/>
                <w:sz w:val="22"/>
                <w:szCs w:val="22"/>
              </w:rPr>
              <w:t>541) and more balanced gender representation (49.8%)</w:t>
            </w:r>
          </w:p>
        </w:tc>
      </w:tr>
      <w:tr w:rsidR="20A65821" w:rsidRPr="00364B7D" w14:paraId="402455C0" w14:textId="77777777" w:rsidTr="00364B7D">
        <w:trPr>
          <w:trHeight w:val="300"/>
        </w:trPr>
        <w:tc>
          <w:tcPr>
            <w:tcW w:w="12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C98DD2" w14:textId="31D6F8A8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0791576A" w14:textId="7F781B37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  <w:p w14:paraId="14875CF5" w14:textId="52A1D4B8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Mental Health</w:t>
            </w:r>
          </w:p>
        </w:tc>
        <w:tc>
          <w:tcPr>
            <w:tcW w:w="17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AF39E1" w14:textId="07123EA1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714E68" w14:textId="2AC516E8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road (18–75 years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3D9E17" w14:textId="049335C7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19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47AB30" w14:textId="557FFF7E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roader age limits captured most participants (n=6,349); however, enrolled cohorts remained concentrated in early to mid-adulthood, despite eligibility extending into older ages.</w:t>
            </w:r>
          </w:p>
        </w:tc>
      </w:tr>
      <w:tr w:rsidR="20A65821" w:rsidRPr="00364B7D" w14:paraId="6BA9F06A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E902F89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5861789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0179B7" w14:textId="60F28A65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Restricted (18–60 years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107F21" w14:textId="781A2C6D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9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916AB1" w14:textId="36966117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Narrower age bands yielded fewer participants (n=1,812) and further restricted representation of older adults (&gt;60 yrs).</w:t>
            </w:r>
          </w:p>
        </w:tc>
      </w:tr>
      <w:tr w:rsidR="20A65821" w:rsidRPr="00364B7D" w14:paraId="364B3C3A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1E09A3D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485FCF" w14:textId="0F1584C8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Gender / Sex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1655C8" w14:textId="1339AAFD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Open to all sexes (no sex-based exclusions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ECA9B35" w14:textId="0DCCF1DC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28 (Male dominance in 64.3% of trials)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A5FF68" w14:textId="7001A176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Despite universal eligibility, men were more frequently represented, suggesting gender differential enrolment rather than eligibility constraints.</w:t>
            </w:r>
          </w:p>
        </w:tc>
      </w:tr>
      <w:tr w:rsidR="20A65821" w:rsidRPr="00364B7D" w14:paraId="064DCA88" w14:textId="77777777" w:rsidTr="00364B7D">
        <w:trPr>
          <w:trHeight w:val="300"/>
        </w:trPr>
        <w:tc>
          <w:tcPr>
            <w:tcW w:w="127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75AD9F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1BE03D9" w14:textId="1BA7AD0E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BMI Criteria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D6ED03" w14:textId="7C113F41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MI restrictions applied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6298BF" w14:textId="7E94A5B0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94EE87" w14:textId="53D1ADBD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BMI based criteria rarely used and inconsistently reported; insufficient evidence to determine effects on enrolment.</w:t>
            </w:r>
          </w:p>
        </w:tc>
      </w:tr>
      <w:tr w:rsidR="20A65821" w:rsidRPr="00364B7D" w14:paraId="06645A6E" w14:textId="77777777" w:rsidTr="00364B7D">
        <w:trPr>
          <w:trHeight w:val="300"/>
        </w:trPr>
        <w:tc>
          <w:tcPr>
            <w:tcW w:w="1275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5938EE0" w14:textId="77777777" w:rsidR="00774E6B" w:rsidRPr="00364B7D" w:rsidRDefault="00774E6B" w:rsidP="00364B7D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ACA65F" w14:textId="2261A00B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A4FF271" w14:textId="3895F15D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No BMI restriction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B70B60" w14:textId="60C15B9C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26</w:t>
            </w:r>
          </w:p>
        </w:tc>
        <w:tc>
          <w:tcPr>
            <w:tcW w:w="8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B7068D" w14:textId="2B862D2D" w:rsidR="20A65821" w:rsidRPr="00364B7D" w:rsidRDefault="20A65821" w:rsidP="00364B7D">
            <w:pPr>
              <w:spacing w:after="160" w:line="360" w:lineRule="auto"/>
              <w:rPr>
                <w:rFonts w:ascii="Calibri" w:eastAsia="Aptos" w:hAnsi="Calibri" w:cs="Calibri"/>
                <w:sz w:val="22"/>
                <w:szCs w:val="22"/>
              </w:rPr>
            </w:pPr>
            <w:r w:rsidRPr="00364B7D">
              <w:rPr>
                <w:rFonts w:ascii="Calibri" w:eastAsia="Aptos" w:hAnsi="Calibri" w:cs="Calibri"/>
                <w:sz w:val="22"/>
                <w:szCs w:val="22"/>
              </w:rPr>
              <w:t>Majority of trials placed no BMI constraints, supporting broad physical eligibility but with unclear effects on cohort composition.</w:t>
            </w:r>
          </w:p>
        </w:tc>
      </w:tr>
    </w:tbl>
    <w:p w14:paraId="5E5787A5" w14:textId="1500CAC9" w:rsidR="00774E6B" w:rsidRDefault="00774E6B"/>
    <w:sectPr w:rsidR="00774E6B" w:rsidSect="00364B7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E4828F"/>
    <w:rsid w:val="00364B7D"/>
    <w:rsid w:val="00774E6B"/>
    <w:rsid w:val="00791953"/>
    <w:rsid w:val="00867FC5"/>
    <w:rsid w:val="0093679B"/>
    <w:rsid w:val="00C4508D"/>
    <w:rsid w:val="00F23344"/>
    <w:rsid w:val="20A65821"/>
    <w:rsid w:val="3BE4828F"/>
    <w:rsid w:val="7CC6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4828F"/>
  <w15:chartTrackingRefBased/>
  <w15:docId w15:val="{91201077-C831-43ED-B4F0-1C2BD682F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e685c2a-ec68-4efa-8c82-3ee68498c9e9">
      <Terms xmlns="http://schemas.microsoft.com/office/infopath/2007/PartnerControls"/>
    </lcf76f155ced4ddcb4097134ff3c332f>
    <TaxCatchAll xmlns="0fc4e2e0-82ef-46c1-b73b-86477c11833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FE61EA9010144594B43EC88CD9BE14" ma:contentTypeVersion="11" ma:contentTypeDescription="Create a new document." ma:contentTypeScope="" ma:versionID="549b3a8903de67676c0fe753664021c9">
  <xsd:schema xmlns:xsd="http://www.w3.org/2001/XMLSchema" xmlns:xs="http://www.w3.org/2001/XMLSchema" xmlns:p="http://schemas.microsoft.com/office/2006/metadata/properties" xmlns:ns2="ce685c2a-ec68-4efa-8c82-3ee68498c9e9" xmlns:ns3="0fc4e2e0-82ef-46c1-b73b-86477c118331" targetNamespace="http://schemas.microsoft.com/office/2006/metadata/properties" ma:root="true" ma:fieldsID="ecc47af6ccd3b6ec683e095905c05951" ns2:_="" ns3:_="">
    <xsd:import namespace="ce685c2a-ec68-4efa-8c82-3ee68498c9e9"/>
    <xsd:import namespace="0fc4e2e0-82ef-46c1-b73b-86477c1183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85c2a-ec68-4efa-8c82-3ee68498c9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4e2e0-82ef-46c1-b73b-86477c11833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482894a-b7cb-4dc4-886f-fab9eed8d083}" ma:internalName="TaxCatchAll" ma:showField="CatchAllData" ma:web="0fc4e2e0-82ef-46c1-b73b-86477c1183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357723-57D1-4E66-9707-AAD8AF8487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A97846-997B-4964-81F9-CBA8AAD39AF4}">
  <ds:schemaRefs>
    <ds:schemaRef ds:uri="http://schemas.microsoft.com/office/2006/metadata/properties"/>
    <ds:schemaRef ds:uri="http://schemas.microsoft.com/office/infopath/2007/PartnerControls"/>
    <ds:schemaRef ds:uri="ce685c2a-ec68-4efa-8c82-3ee68498c9e9"/>
    <ds:schemaRef ds:uri="0fc4e2e0-82ef-46c1-b73b-86477c118331"/>
  </ds:schemaRefs>
</ds:datastoreItem>
</file>

<file path=customXml/itemProps3.xml><?xml version="1.0" encoding="utf-8"?>
<ds:datastoreItem xmlns:ds="http://schemas.openxmlformats.org/officeDocument/2006/customXml" ds:itemID="{81E2A88C-E025-4421-B5C0-0CE57DD69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85c2a-ec68-4efa-8c82-3ee68498c9e9"/>
    <ds:schemaRef ds:uri="0fc4e2e0-82ef-46c1-b73b-86477c1183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Keefe</dc:creator>
  <cp:keywords/>
  <dc:description/>
  <cp:lastModifiedBy>Patience Kunonga</cp:lastModifiedBy>
  <cp:revision>2</cp:revision>
  <dcterms:created xsi:type="dcterms:W3CDTF">2026-06-25T09:50:00Z</dcterms:created>
  <dcterms:modified xsi:type="dcterms:W3CDTF">2026-06-2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FE61EA9010144594B43EC88CD9BE14</vt:lpwstr>
  </property>
</Properties>
</file>